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4"/>
          <w:szCs w:val="24"/>
        </w:rPr>
        <w:t>Table S3.</w:t>
      </w:r>
      <w:r>
        <w:rPr>
          <w:rFonts w:cs="Arial" w:ascii="Arial" w:hAnsi="Arial"/>
          <w:b/>
          <w:bCs/>
          <w:i/>
          <w:iCs/>
          <w:sz w:val="24"/>
          <w:szCs w:val="24"/>
        </w:rPr>
        <w:t xml:space="preserve"> B. subtilis</w:t>
      </w:r>
      <w:r>
        <w:rPr/>
        <w:t xml:space="preserve"> strains used in this study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4716"/>
        <w:gridCol w:w="3564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 xml:space="preserve">Strain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 xml:space="preserve">Genotype 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Comment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PY79 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Wild typ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1]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L560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spoIIIG::cat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2]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SB444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amyE::P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vertAlign w:val="subscript"/>
              </w:rPr>
              <w:t>hyper-spank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-gfpmut2-spc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[3]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R5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rplA-gfpmut2-spc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rplA-gfpmut2-spc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 allele was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constructed using plasmid pAR5.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R9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thrS-gfpmut2-spc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thrS-gfpmut2-spc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 allele was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constructed by transforming PY79 with plasmid pAR8.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R10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rnpA-gfpmut2-spc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rnpA-gfpmut2-spc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 allele was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constructed by transforming PY79 with plasmid pAR9.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R11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gltX-gfpmut2-spc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gltX-gfpmut2-spc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 allele was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constructed by transforming PY79 with plasmid pAR10.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R13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amyE::P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vertAlign w:val="subscript"/>
              </w:rPr>
              <w:t>rrnA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 xml:space="preserve">-gfpmut2-spc 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amyE::P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vertAlign w:val="subscript"/>
              </w:rPr>
              <w:t>rrnA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 xml:space="preserve">-gfpmut2-cat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allele was constructed by transforming PY79 with plasmid pAR16.</w:t>
            </w:r>
          </w:p>
        </w:tc>
      </w:tr>
      <w:tr>
        <w:trPr>
          <w:trHeight w:val="296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R14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amyE::P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vertAlign w:val="subscript"/>
              </w:rPr>
              <w:t>rrnB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-gfpmut2-spc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amyE::P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vertAlign w:val="subscript"/>
              </w:rPr>
              <w:t>rrnB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-gfpmut2-spc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 allele was constructed by transforming PY79 with plasmid pAR17.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R15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amyE::P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vertAlign w:val="subscript"/>
              </w:rPr>
              <w:t>rrnD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-gfpmut2-spc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amyE::P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vertAlign w:val="subscript"/>
              </w:rPr>
              <w:t>rrnD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-gfpmut2-spc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 allele was constructed by transforming PY79 with plasmid pAR18.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R16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amyE::P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vertAlign w:val="subscript"/>
              </w:rPr>
              <w:t>rrnE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-gfpmut2-spc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amyE::P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vertAlign w:val="subscript"/>
              </w:rPr>
              <w:t>rrnE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-gfpmut2-spc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 allele was constructed by transforming PY79 with plasmid pAR19.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R17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amyE::P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vertAlign w:val="subscript"/>
              </w:rPr>
              <w:t>rrnO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-gfpmut2-spc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amyE::P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vertAlign w:val="subscript"/>
              </w:rPr>
              <w:t>rrnO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-gfpmut2-spc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 allele was constructed by transforming PY79 with plasmid pAR22.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R18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amyE::P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vertAlign w:val="subscript"/>
              </w:rPr>
              <w:t>rrnI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-gfpmut2-spc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amyE::P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vertAlign w:val="subscript"/>
              </w:rPr>
              <w:t>rrnI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-gfpmut2-spc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 allele was constructed by transforming PY79 with plasmid pAR20.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R19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amyE::P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vertAlign w:val="subscript"/>
              </w:rPr>
              <w:t>rrnJ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-gfpmut2-spc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amyE::P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vertAlign w:val="subscript"/>
              </w:rPr>
              <w:t>rrnJ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-gfpmut2-spc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 allele was constructed by transforming PY79 with plasmid pAR21.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R20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spoIIIG::cat, rplA-gfpmut2-spc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onstructed by transforming AR5 strain with the genomic DNA from RL560.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R25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amyE::P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vertAlign w:val="subscript"/>
              </w:rPr>
              <w:t>rplA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-gfpmut2-spc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amyE::P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vertAlign w:val="subscript"/>
              </w:rPr>
              <w:t>rplA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-gfpmut2-spc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 allele was constructed by transforming PY79 with plasmid pAR26.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R45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spoIIIG::cat, amyE::P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vertAlign w:val="subscript"/>
              </w:rPr>
              <w:t>rrnA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-gfpmut2-spc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onstructed by transforming AR13 strain with the genomic DNA from RL560.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R46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spoIIIG::cat, amyE::P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vertAlign w:val="subscript"/>
              </w:rPr>
              <w:t>rrnB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-gfpmut2-spc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C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onstructed by transforming AR14 strain with the genomic DNA from RL560.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R47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spoIIIG::cat, amyE::P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vertAlign w:val="subscript"/>
              </w:rPr>
              <w:t>rrnD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-gfpmut2-spc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onstructed by transforming AR15 strain with the genomic DNA from RL560.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R48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spoIIIG::cat, amyE::P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vertAlign w:val="subscript"/>
              </w:rPr>
              <w:t>rrnE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-gfpmut2- spc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onstructed by transforming AR16 strain with the genomic DNA from RL560.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R49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spoIIIG::cat, amyE::P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vertAlign w:val="subscript"/>
              </w:rPr>
              <w:t>rrnI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-gfpmut2-spc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onstructed by transforming AR18 strain with the genomic DNA from RL560.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R50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spoIIIG::cat, amyE::P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vertAlign w:val="subscript"/>
              </w:rPr>
              <w:t>rrnJ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-gfpmut2-spc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onstructed by transforming AR19 strain with the genomic DNA from RL560.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R51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spoIIIG::cat, amyE::P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vertAlign w:val="subscript"/>
              </w:rPr>
              <w:t>rrnO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-gfpmut2-spc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onstructed by transforming AR17 strain with the genomic DNA from RL560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 w:before="0" w:after="24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References</w:t>
      </w:r>
    </w:p>
    <w:p>
      <w:pPr>
        <w:pStyle w:val="Normal"/>
        <w:spacing w:lineRule="auto" w:line="360" w:before="0" w:after="240"/>
        <w:jc w:val="both"/>
        <w:rPr/>
      </w:pPr>
      <w:r>
        <w:rPr>
          <w:rFonts w:cs="Arial" w:ascii="Arial" w:hAnsi="Arial"/>
          <w:sz w:val="24"/>
          <w:szCs w:val="24"/>
        </w:rPr>
        <w:t xml:space="preserve">1. Youngman P, Perkins JB, Losick R (1984) Construction of a cloning site near one end of Tn917 into which foreign DNA may be inserted without affecting transposition in </w:t>
      </w:r>
      <w:r>
        <w:rPr>
          <w:rFonts w:cs="Arial" w:ascii="Arial" w:hAnsi="Arial"/>
          <w:i/>
          <w:sz w:val="24"/>
          <w:szCs w:val="24"/>
        </w:rPr>
        <w:t>Bacillus subtilis</w:t>
      </w:r>
      <w:r>
        <w:rPr>
          <w:rFonts w:cs="Arial" w:ascii="Arial" w:hAnsi="Arial"/>
          <w:sz w:val="24"/>
          <w:szCs w:val="24"/>
        </w:rPr>
        <w:t xml:space="preserve"> or expression of the transposon-borne </w:t>
      </w:r>
      <w:r>
        <w:rPr>
          <w:rFonts w:cs="Arial" w:ascii="Arial" w:hAnsi="Arial"/>
          <w:i/>
          <w:sz w:val="24"/>
          <w:szCs w:val="24"/>
        </w:rPr>
        <w:t>erm</w:t>
      </w:r>
      <w:r>
        <w:rPr>
          <w:rFonts w:cs="Arial" w:ascii="Arial" w:hAnsi="Arial"/>
          <w:sz w:val="24"/>
          <w:szCs w:val="24"/>
        </w:rPr>
        <w:t xml:space="preserve"> gene. Plasmid 12: 1-9.</w:t>
      </w:r>
    </w:p>
    <w:p>
      <w:pPr>
        <w:pStyle w:val="Normal"/>
        <w:spacing w:lineRule="auto" w:line="360" w:before="0" w:after="240"/>
        <w:jc w:val="both"/>
        <w:rPr/>
      </w:pPr>
      <w:r>
        <w:rPr>
          <w:rFonts w:cs="Arial" w:ascii="Arial" w:hAnsi="Arial"/>
          <w:sz w:val="24"/>
          <w:szCs w:val="24"/>
        </w:rPr>
        <w:t xml:space="preserve">2. Cutting S, Roels S, Losick R (1991) Sporulation operon </w:t>
      </w:r>
      <w:r>
        <w:rPr>
          <w:rFonts w:cs="Arial" w:ascii="Arial" w:hAnsi="Arial"/>
          <w:i/>
          <w:iCs/>
          <w:sz w:val="24"/>
          <w:szCs w:val="24"/>
        </w:rPr>
        <w:t>spoIVF</w:t>
      </w:r>
      <w:r>
        <w:rPr>
          <w:rFonts w:cs="Arial" w:ascii="Arial" w:hAnsi="Arial"/>
          <w:sz w:val="24"/>
          <w:szCs w:val="24"/>
        </w:rPr>
        <w:t xml:space="preserve"> and the characterization of mutations that uncouple mother-cell from forespore gene expression in </w:t>
      </w:r>
      <w:r>
        <w:rPr>
          <w:rFonts w:cs="Arial" w:ascii="Arial" w:hAnsi="Arial"/>
          <w:i/>
          <w:sz w:val="24"/>
          <w:szCs w:val="24"/>
        </w:rPr>
        <w:t>Bacillus subtilis</w:t>
      </w:r>
      <w:r>
        <w:rPr>
          <w:rFonts w:cs="Arial" w:ascii="Arial" w:hAnsi="Arial"/>
          <w:sz w:val="24"/>
          <w:szCs w:val="24"/>
        </w:rPr>
        <w:t>. J Mol Biol 221: 1237-1256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sz w:val="24"/>
          <w:szCs w:val="24"/>
        </w:rPr>
        <w:t>3. Meyerovich M, Mamou G, Ben-Yehuda S (2010) Visualizing high error levels during gene expression in living bacterial cells. Proc Natl Acad Sci U S A 107: 11543-11548.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2T13:45:00Z</dcterms:created>
  <dc:creator>gideon mamou</dc:creator>
  <dc:description/>
  <cp:keywords/>
  <dc:language>en-US</dc:language>
  <cp:lastModifiedBy>ganeshbabum</cp:lastModifiedBy>
  <dcterms:modified xsi:type="dcterms:W3CDTF">2012-07-03T09:53:00Z</dcterms:modified>
  <cp:revision>5</cp:revision>
  <dc:subject/>
  <dc:title/>
</cp:coreProperties>
</file>